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ED4" w:rsidRPr="005B5628" w:rsidRDefault="005F1ED4">
      <w:pPr>
        <w:rPr>
          <w:rFonts w:ascii="Times New Roman" w:hAnsi="Times New Roman" w:cs="Times New Roman"/>
          <w:sz w:val="24"/>
          <w:szCs w:val="24"/>
        </w:rPr>
      </w:pPr>
    </w:p>
    <w:p w:rsidR="002460E1" w:rsidRDefault="004D44BD" w:rsidP="005B562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5B5628" w:rsidRPr="005B56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.</w:t>
      </w:r>
      <w:r w:rsidR="005B5628" w:rsidRPr="005B56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60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sitive rate of the surface epitopes (%)</w:t>
      </w:r>
      <w:r w:rsidR="002460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A2D18" w:rsidRPr="00D809D6" w:rsidRDefault="000A2D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2065"/>
        <w:gridCol w:w="720"/>
        <w:gridCol w:w="731"/>
        <w:gridCol w:w="720"/>
        <w:gridCol w:w="602"/>
        <w:gridCol w:w="709"/>
        <w:gridCol w:w="797"/>
        <w:gridCol w:w="756"/>
      </w:tblGrid>
      <w:tr w:rsidR="001C65B5" w:rsidRPr="005B5628" w:rsidTr="00150D89">
        <w:trPr>
          <w:trHeight w:val="270"/>
        </w:trPr>
        <w:tc>
          <w:tcPr>
            <w:tcW w:w="563" w:type="dxa"/>
            <w:tcBorders>
              <w:top w:val="single" w:sz="12" w:space="0" w:color="auto"/>
            </w:tcBorders>
          </w:tcPr>
          <w:p w:rsidR="001C65B5" w:rsidRPr="005B5628" w:rsidRDefault="001C65B5" w:rsidP="000A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12" w:space="0" w:color="auto"/>
            </w:tcBorders>
            <w:noWrap/>
          </w:tcPr>
          <w:p w:rsidR="001C65B5" w:rsidRPr="005B5628" w:rsidRDefault="001C65B5" w:rsidP="000A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</w:tcPr>
          <w:p w:rsidR="001C65B5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Nucleated cells</w:t>
            </w:r>
          </w:p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(day 0)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noWrap/>
          </w:tcPr>
          <w:p w:rsidR="001C65B5" w:rsidRPr="005B5628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</w:tcPr>
          <w:p w:rsidR="001C65B5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3D1">
              <w:rPr>
                <w:rFonts w:ascii="Times New Roman" w:hAnsi="Times New Roman" w:cs="Times New Roman"/>
                <w:sz w:val="24"/>
                <w:szCs w:val="24"/>
              </w:rPr>
              <w:t>Synovial MSCs</w:t>
            </w:r>
          </w:p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3D1">
              <w:rPr>
                <w:rFonts w:ascii="Times New Roman" w:hAnsi="Times New Roman" w:cs="Times New Roman"/>
                <w:sz w:val="24"/>
                <w:szCs w:val="24"/>
              </w:rPr>
              <w:t>(day 14)</w:t>
            </w:r>
          </w:p>
        </w:tc>
      </w:tr>
      <w:tr w:rsidR="001C65B5" w:rsidRPr="005B5628" w:rsidTr="00E10B74">
        <w:trPr>
          <w:trHeight w:val="270"/>
        </w:trPr>
        <w:tc>
          <w:tcPr>
            <w:tcW w:w="563" w:type="dxa"/>
            <w:tcBorders>
              <w:bottom w:val="single" w:sz="4" w:space="0" w:color="auto"/>
            </w:tcBorders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31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02" w:type="dxa"/>
            <w:tcBorders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9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</w:tr>
      <w:tr w:rsidR="001C65B5" w:rsidRPr="005B5628" w:rsidTr="00E10B74">
        <w:trPr>
          <w:trHeight w:val="270"/>
        </w:trPr>
        <w:tc>
          <w:tcPr>
            <w:tcW w:w="563" w:type="dxa"/>
            <w:tcBorders>
              <w:top w:val="single" w:sz="4" w:space="0" w:color="auto"/>
            </w:tcBorders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90</w:t>
            </w:r>
          </w:p>
        </w:tc>
        <w:tc>
          <w:tcPr>
            <w:tcW w:w="720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731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720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602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97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756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73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44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05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E10B74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</w:t>
            </w: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31&amp; CD 45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206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4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1c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98224A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bookmarkStart w:id="0" w:name="_GoBack"/>
            <w:bookmarkEnd w:id="0"/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C65B5" w:rsidRPr="005B5628" w:rsidTr="00EE4CAB">
        <w:trPr>
          <w:trHeight w:val="285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1b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C65B5" w:rsidRPr="005B5628" w:rsidTr="001B015D">
        <w:trPr>
          <w:trHeight w:val="270"/>
        </w:trPr>
        <w:tc>
          <w:tcPr>
            <w:tcW w:w="563" w:type="dxa"/>
            <w:tcBorders>
              <w:bottom w:val="single" w:sz="4" w:space="0" w:color="auto"/>
            </w:tcBorders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EE4CAB" w:rsidRPr="005B5628" w:rsidTr="001B015D">
        <w:trPr>
          <w:trHeight w:val="67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EE4CAB" w:rsidRPr="0008450D" w:rsidRDefault="00EE4CAB" w:rsidP="0008450D">
            <w:pPr>
              <w:snapToGrid w:val="0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4CAB" w:rsidRPr="0008450D" w:rsidRDefault="00EE4CAB" w:rsidP="0008450D">
            <w:pPr>
              <w:snapToGrid w:val="0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217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4CAB" w:rsidRPr="0008450D" w:rsidRDefault="00EE4CAB" w:rsidP="0008450D">
            <w:pPr>
              <w:snapToGrid w:val="0"/>
              <w:jc w:val="center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4CAB" w:rsidRPr="0008450D" w:rsidRDefault="00EE4CAB" w:rsidP="0008450D">
            <w:pPr>
              <w:snapToGrid w:val="0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22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4CAB" w:rsidRPr="0008450D" w:rsidRDefault="00EE4CAB" w:rsidP="0008450D">
            <w:pPr>
              <w:snapToGrid w:val="0"/>
              <w:jc w:val="center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3A1254" w:rsidRPr="005B5628" w:rsidTr="001B015D">
        <w:trPr>
          <w:trHeight w:val="270"/>
        </w:trPr>
        <w:tc>
          <w:tcPr>
            <w:tcW w:w="563" w:type="dxa"/>
            <w:tcBorders>
              <w:top w:val="single" w:sz="4" w:space="0" w:color="auto"/>
            </w:tcBorders>
          </w:tcPr>
          <w:p w:rsidR="003A1254" w:rsidRPr="005B5628" w:rsidRDefault="003A1254" w:rsidP="000A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:rsidR="003A1254" w:rsidRPr="005B5628" w:rsidRDefault="003A1254" w:rsidP="000A2D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1" w:type="dxa"/>
            <w:gridSpan w:val="3"/>
            <w:tcBorders>
              <w:top w:val="single" w:sz="4" w:space="0" w:color="auto"/>
              <w:bottom w:val="single" w:sz="2" w:space="0" w:color="auto"/>
            </w:tcBorders>
            <w:noWrap/>
            <w:hideMark/>
          </w:tcPr>
          <w:p w:rsidR="003A1254" w:rsidRDefault="003A1254" w:rsidP="003A12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Nucleated cells</w:t>
            </w:r>
          </w:p>
          <w:p w:rsidR="003A1254" w:rsidRPr="005B5628" w:rsidRDefault="003A1254" w:rsidP="003A12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(day 0)</w:t>
            </w:r>
          </w:p>
        </w:tc>
        <w:tc>
          <w:tcPr>
            <w:tcW w:w="602" w:type="dxa"/>
            <w:tcBorders>
              <w:top w:val="single" w:sz="2" w:space="0" w:color="auto"/>
            </w:tcBorders>
            <w:noWrap/>
            <w:hideMark/>
          </w:tcPr>
          <w:p w:rsidR="003A1254" w:rsidRPr="005B5628" w:rsidRDefault="003A12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2" w:type="dxa"/>
            <w:gridSpan w:val="3"/>
            <w:tcBorders>
              <w:top w:val="single" w:sz="4" w:space="0" w:color="auto"/>
              <w:bottom w:val="single" w:sz="2" w:space="0" w:color="auto"/>
            </w:tcBorders>
            <w:noWrap/>
            <w:hideMark/>
          </w:tcPr>
          <w:p w:rsidR="003A1254" w:rsidRDefault="003A1254" w:rsidP="003A12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3D1">
              <w:rPr>
                <w:rFonts w:ascii="Times New Roman" w:hAnsi="Times New Roman" w:cs="Times New Roman"/>
                <w:sz w:val="24"/>
                <w:szCs w:val="24"/>
              </w:rPr>
              <w:t>Synovial MSCs</w:t>
            </w:r>
          </w:p>
          <w:p w:rsidR="003A1254" w:rsidRPr="005B5628" w:rsidRDefault="003A1254" w:rsidP="003A12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3D1">
              <w:rPr>
                <w:rFonts w:ascii="Times New Roman" w:hAnsi="Times New Roman" w:cs="Times New Roman"/>
                <w:sz w:val="24"/>
                <w:szCs w:val="24"/>
              </w:rPr>
              <w:t>(day 14)</w:t>
            </w:r>
          </w:p>
        </w:tc>
      </w:tr>
      <w:tr w:rsidR="001C65B5" w:rsidRPr="005B5628" w:rsidTr="00E10B74">
        <w:trPr>
          <w:trHeight w:val="270"/>
        </w:trPr>
        <w:tc>
          <w:tcPr>
            <w:tcW w:w="563" w:type="dxa"/>
            <w:tcBorders>
              <w:bottom w:val="single" w:sz="4" w:space="0" w:color="auto"/>
            </w:tcBorders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31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02" w:type="dxa"/>
            <w:tcBorders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9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56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</w:tr>
      <w:tr w:rsidR="001C65B5" w:rsidRPr="005B5628" w:rsidTr="00E10B74">
        <w:trPr>
          <w:trHeight w:val="270"/>
        </w:trPr>
        <w:tc>
          <w:tcPr>
            <w:tcW w:w="563" w:type="dxa"/>
            <w:tcBorders>
              <w:top w:val="single" w:sz="4" w:space="0" w:color="auto"/>
            </w:tcBorders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90</w:t>
            </w:r>
          </w:p>
        </w:tc>
        <w:tc>
          <w:tcPr>
            <w:tcW w:w="720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731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720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602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797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56" w:type="dxa"/>
            <w:tcBorders>
              <w:top w:val="single" w:sz="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73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44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05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E10B74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A</w:t>
            </w: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31&amp; CD 45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206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4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C65B5" w:rsidRPr="005B5628" w:rsidTr="00EE4CAB">
        <w:trPr>
          <w:trHeight w:val="270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1c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1C65B5" w:rsidRPr="005B5628" w:rsidTr="00150D89">
        <w:trPr>
          <w:trHeight w:val="285"/>
        </w:trPr>
        <w:tc>
          <w:tcPr>
            <w:tcW w:w="563" w:type="dxa"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CD 11b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1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720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602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97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56" w:type="dxa"/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C65B5" w:rsidRPr="005B5628" w:rsidTr="00150D89">
        <w:trPr>
          <w:trHeight w:val="270"/>
        </w:trPr>
        <w:tc>
          <w:tcPr>
            <w:tcW w:w="563" w:type="dxa"/>
            <w:tcBorders>
              <w:bottom w:val="single" w:sz="12" w:space="0" w:color="auto"/>
            </w:tcBorders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5C63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6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:rsidR="001C65B5" w:rsidRPr="005B5628" w:rsidRDefault="001C65B5" w:rsidP="001C65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:rsidR="000A2D18" w:rsidRPr="005B5628" w:rsidRDefault="000A2D18">
      <w:pPr>
        <w:rPr>
          <w:rFonts w:ascii="Times New Roman" w:hAnsi="Times New Roman" w:cs="Times New Roman"/>
          <w:sz w:val="24"/>
          <w:szCs w:val="24"/>
        </w:rPr>
      </w:pPr>
    </w:p>
    <w:p w:rsidR="000A2D18" w:rsidRPr="005B5628" w:rsidRDefault="000A2D18">
      <w:pPr>
        <w:rPr>
          <w:rFonts w:ascii="Times New Roman" w:hAnsi="Times New Roman" w:cs="Times New Roman"/>
          <w:sz w:val="24"/>
          <w:szCs w:val="24"/>
        </w:rPr>
      </w:pPr>
    </w:p>
    <w:p w:rsidR="000A2D18" w:rsidRPr="005B5628" w:rsidRDefault="000A2D18">
      <w:pPr>
        <w:rPr>
          <w:rFonts w:ascii="Times New Roman" w:hAnsi="Times New Roman" w:cs="Times New Roman"/>
          <w:sz w:val="24"/>
          <w:szCs w:val="24"/>
        </w:rPr>
      </w:pPr>
    </w:p>
    <w:sectPr w:rsidR="000A2D18" w:rsidRPr="005B56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C56" w:rsidRDefault="00F12C56" w:rsidP="001B015D">
      <w:r>
        <w:separator/>
      </w:r>
    </w:p>
  </w:endnote>
  <w:endnote w:type="continuationSeparator" w:id="0">
    <w:p w:rsidR="00F12C56" w:rsidRDefault="00F12C56" w:rsidP="001B0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C56" w:rsidRDefault="00F12C56" w:rsidP="001B015D">
      <w:r>
        <w:separator/>
      </w:r>
    </w:p>
  </w:footnote>
  <w:footnote w:type="continuationSeparator" w:id="0">
    <w:p w:rsidR="00F12C56" w:rsidRDefault="00F12C56" w:rsidP="001B0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D18"/>
    <w:rsid w:val="0008450D"/>
    <w:rsid w:val="000A2D18"/>
    <w:rsid w:val="000E62E6"/>
    <w:rsid w:val="00150D89"/>
    <w:rsid w:val="001A109E"/>
    <w:rsid w:val="001B015D"/>
    <w:rsid w:val="001C65B5"/>
    <w:rsid w:val="00221872"/>
    <w:rsid w:val="002460E1"/>
    <w:rsid w:val="00303F77"/>
    <w:rsid w:val="003A1254"/>
    <w:rsid w:val="00444B39"/>
    <w:rsid w:val="004D44BD"/>
    <w:rsid w:val="005B5628"/>
    <w:rsid w:val="005C63D1"/>
    <w:rsid w:val="005F1ED4"/>
    <w:rsid w:val="006D3C24"/>
    <w:rsid w:val="007C2BFF"/>
    <w:rsid w:val="007C4071"/>
    <w:rsid w:val="00891DB7"/>
    <w:rsid w:val="00930FC8"/>
    <w:rsid w:val="0098224A"/>
    <w:rsid w:val="009A035F"/>
    <w:rsid w:val="00CA09D2"/>
    <w:rsid w:val="00D809D6"/>
    <w:rsid w:val="00E10B74"/>
    <w:rsid w:val="00EE4CAB"/>
    <w:rsid w:val="00F1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073EB3D-43F8-424E-9C1D-AA0093A8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E4C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E4CA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B01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B015D"/>
  </w:style>
  <w:style w:type="paragraph" w:styleId="a8">
    <w:name w:val="footer"/>
    <w:basedOn w:val="a"/>
    <w:link w:val="a9"/>
    <w:uiPriority w:val="99"/>
    <w:unhideWhenUsed/>
    <w:rsid w:val="001B01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B0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4</cp:revision>
  <dcterms:created xsi:type="dcterms:W3CDTF">2016-08-14T18:27:00Z</dcterms:created>
  <dcterms:modified xsi:type="dcterms:W3CDTF">2016-08-17T05:45:00Z</dcterms:modified>
</cp:coreProperties>
</file>